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1C2A4" w14:textId="6EE437B7" w:rsidR="00976F33" w:rsidRPr="008A01D6" w:rsidRDefault="00976F33" w:rsidP="00976F3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A01D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 Table. Adjusted associations between 3-PBA and hearing threshold shifts stratified by gender (N = 726)</w:t>
      </w:r>
    </w:p>
    <w:tbl>
      <w:tblPr>
        <w:tblStyle w:val="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985"/>
        <w:gridCol w:w="2268"/>
        <w:gridCol w:w="1076"/>
      </w:tblGrid>
      <w:tr w:rsidR="000A7405" w:rsidRPr="00C553AD" w14:paraId="5B6CFFA7" w14:textId="77777777" w:rsidTr="00B41846">
        <w:trPr>
          <w:jc w:val="center"/>
        </w:trPr>
        <w:tc>
          <w:tcPr>
            <w:tcW w:w="1024" w:type="pct"/>
            <w:tcBorders>
              <w:top w:val="single" w:sz="12" w:space="0" w:color="auto"/>
            </w:tcBorders>
          </w:tcPr>
          <w:p w14:paraId="56051B6B" w14:textId="77777777" w:rsidR="000A7405" w:rsidRPr="00C553AD" w:rsidRDefault="000A7405" w:rsidP="00D44BD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12" w:space="0" w:color="auto"/>
              <w:bottom w:val="single" w:sz="4" w:space="0" w:color="auto"/>
            </w:tcBorders>
          </w:tcPr>
          <w:p w14:paraId="1CF9ABDE" w14:textId="77777777" w:rsidR="000A7405" w:rsidRPr="00C553AD" w:rsidRDefault="000A7405" w:rsidP="00D44BD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0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1432EE1" w14:textId="77777777" w:rsidR="000A7405" w:rsidRPr="00C553AD" w:rsidRDefault="000A7405" w:rsidP="00D44BD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53A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Urinary 3-PBA (μg/g creatinine) </w:t>
            </w:r>
            <w:r w:rsidRPr="00C553AD">
              <w:rPr>
                <w:rFonts w:ascii="Times New Roman" w:hAnsi="Times New Roman" w:cs="Times New Roman"/>
                <w:sz w:val="16"/>
                <w:szCs w:val="16"/>
              </w:rPr>
              <w:t xml:space="preserve">β (95% CI) </w:t>
            </w:r>
            <w:r w:rsidRPr="00C553A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C553AD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A57456" w14:textId="77777777" w:rsidR="000A7405" w:rsidRPr="00C553AD" w:rsidRDefault="000A7405" w:rsidP="00D44BD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3A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C553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53A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eraction</w:t>
            </w:r>
          </w:p>
        </w:tc>
      </w:tr>
      <w:tr w:rsidR="00B41846" w:rsidRPr="00C553AD" w14:paraId="46A57AE2" w14:textId="77777777" w:rsidTr="00B41846">
        <w:trPr>
          <w:jc w:val="center"/>
        </w:trPr>
        <w:tc>
          <w:tcPr>
            <w:tcW w:w="1024" w:type="pct"/>
            <w:tcBorders>
              <w:bottom w:val="single" w:sz="6" w:space="0" w:color="auto"/>
            </w:tcBorders>
          </w:tcPr>
          <w:p w14:paraId="7F987F9B" w14:textId="77777777" w:rsidR="00C12AB7" w:rsidRPr="00C553AD" w:rsidRDefault="00C12AB7" w:rsidP="00D44BD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6" w:space="0" w:color="auto"/>
            </w:tcBorders>
          </w:tcPr>
          <w:p w14:paraId="18646AA0" w14:textId="77777777" w:rsidR="00C12AB7" w:rsidRPr="00C553AD" w:rsidRDefault="00C12AB7" w:rsidP="00D44BD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pct"/>
            <w:tcBorders>
              <w:top w:val="single" w:sz="6" w:space="0" w:color="auto"/>
              <w:bottom w:val="single" w:sz="6" w:space="0" w:color="auto"/>
            </w:tcBorders>
          </w:tcPr>
          <w:p w14:paraId="5F5B45C7" w14:textId="2926A569" w:rsidR="00C12AB7" w:rsidRPr="00C553AD" w:rsidRDefault="00C12AB7" w:rsidP="00D44BD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  <w:r w:rsidRPr="00C553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65" w:type="pct"/>
            <w:tcBorders>
              <w:top w:val="single" w:sz="6" w:space="0" w:color="auto"/>
              <w:bottom w:val="single" w:sz="6" w:space="0" w:color="auto"/>
            </w:tcBorders>
          </w:tcPr>
          <w:p w14:paraId="0DE20E6D" w14:textId="7C3B64A9" w:rsidR="00C12AB7" w:rsidRPr="00C553AD" w:rsidRDefault="00C12AB7" w:rsidP="00D44BD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6" w:space="0" w:color="auto"/>
            </w:tcBorders>
          </w:tcPr>
          <w:p w14:paraId="042626A7" w14:textId="77777777" w:rsidR="00C12AB7" w:rsidRPr="00C553AD" w:rsidRDefault="00C12AB7" w:rsidP="00D44BD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1846" w:rsidRPr="00C553AD" w14:paraId="7EA6B97A" w14:textId="77777777" w:rsidTr="00B41846">
        <w:trPr>
          <w:jc w:val="center"/>
        </w:trPr>
        <w:tc>
          <w:tcPr>
            <w:tcW w:w="1024" w:type="pct"/>
            <w:tcBorders>
              <w:top w:val="single" w:sz="6" w:space="0" w:color="auto"/>
            </w:tcBorders>
          </w:tcPr>
          <w:p w14:paraId="5567FC01" w14:textId="77777777" w:rsidR="00C12AB7" w:rsidRPr="00C553AD" w:rsidRDefault="00C12AB7" w:rsidP="00D44BD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53A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Low-frequency PTA</w:t>
            </w:r>
          </w:p>
        </w:tc>
        <w:tc>
          <w:tcPr>
            <w:tcW w:w="768" w:type="pct"/>
            <w:tcBorders>
              <w:top w:val="single" w:sz="6" w:space="0" w:color="auto"/>
            </w:tcBorders>
          </w:tcPr>
          <w:p w14:paraId="113B8C48" w14:textId="68541952" w:rsidR="00C12AB7" w:rsidRPr="00C553AD" w:rsidRDefault="00315219" w:rsidP="00D44BD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13100631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Crude </w:t>
            </w:r>
            <w:r w:rsidR="008A01D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odel</w:t>
            </w:r>
            <w:bookmarkEnd w:id="0"/>
            <w:r w:rsidR="008A01D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95" w:type="pct"/>
            <w:tcBorders>
              <w:top w:val="single" w:sz="6" w:space="0" w:color="auto"/>
            </w:tcBorders>
          </w:tcPr>
          <w:p w14:paraId="3481586F" w14:textId="690ECE14" w:rsidR="00C12AB7" w:rsidRPr="000A7405" w:rsidRDefault="00C12AB7" w:rsidP="00D44BDE">
            <w:pPr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0A740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15 (-0.20, 2.51)</w:t>
            </w:r>
            <w:r w:rsidR="00B41846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A740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961</w:t>
            </w:r>
          </w:p>
        </w:tc>
        <w:tc>
          <w:tcPr>
            <w:tcW w:w="1365" w:type="pct"/>
            <w:tcBorders>
              <w:top w:val="single" w:sz="6" w:space="0" w:color="auto"/>
            </w:tcBorders>
          </w:tcPr>
          <w:p w14:paraId="3407E8D2" w14:textId="2D6071FE" w:rsidR="00C12AB7" w:rsidRPr="000A7405" w:rsidRDefault="00B41846" w:rsidP="00D44BDE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41846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61 (-0.69, 1.90) 0.3584</w:t>
            </w:r>
          </w:p>
        </w:tc>
        <w:tc>
          <w:tcPr>
            <w:tcW w:w="648" w:type="pct"/>
            <w:tcBorders>
              <w:top w:val="single" w:sz="6" w:space="0" w:color="auto"/>
            </w:tcBorders>
          </w:tcPr>
          <w:p w14:paraId="5431340D" w14:textId="781D07D6" w:rsidR="00C12AB7" w:rsidRPr="00B41846" w:rsidRDefault="00B41846" w:rsidP="00D44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41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70</w:t>
            </w:r>
          </w:p>
        </w:tc>
      </w:tr>
      <w:tr w:rsidR="00B41846" w:rsidRPr="00C553AD" w14:paraId="36B9B4DD" w14:textId="77777777" w:rsidTr="00B41846">
        <w:trPr>
          <w:jc w:val="center"/>
        </w:trPr>
        <w:tc>
          <w:tcPr>
            <w:tcW w:w="1024" w:type="pct"/>
          </w:tcPr>
          <w:p w14:paraId="5D266698" w14:textId="77777777" w:rsidR="00C12AB7" w:rsidRPr="00C553AD" w:rsidRDefault="00C12AB7" w:rsidP="00D44BD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</w:tcPr>
          <w:p w14:paraId="253AB701" w14:textId="2195E532" w:rsidR="00C12AB7" w:rsidRPr="00C553AD" w:rsidRDefault="00C12AB7" w:rsidP="00D44BD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Model </w:t>
            </w:r>
            <w:r w:rsidR="003152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95" w:type="pct"/>
          </w:tcPr>
          <w:p w14:paraId="588B5669" w14:textId="5A68BC26" w:rsidR="00C12AB7" w:rsidRPr="00B41846" w:rsidRDefault="00B41846" w:rsidP="00D44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418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 (-1.11, 1.35) 0.8480</w:t>
            </w:r>
          </w:p>
        </w:tc>
        <w:tc>
          <w:tcPr>
            <w:tcW w:w="1365" w:type="pct"/>
          </w:tcPr>
          <w:p w14:paraId="440C9463" w14:textId="6E5B821D" w:rsidR="00C12AB7" w:rsidRPr="005B5DB0" w:rsidRDefault="005B5DB0" w:rsidP="00D44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5DB0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58 (-0.58, 1.75) 0.3285</w:t>
            </w:r>
          </w:p>
        </w:tc>
        <w:tc>
          <w:tcPr>
            <w:tcW w:w="648" w:type="pct"/>
          </w:tcPr>
          <w:p w14:paraId="32CE7DB7" w14:textId="00A30C8F" w:rsidR="00C12AB7" w:rsidRPr="005B5DB0" w:rsidRDefault="005B5DB0" w:rsidP="00D44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5D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12</w:t>
            </w:r>
          </w:p>
        </w:tc>
      </w:tr>
      <w:tr w:rsidR="00B41846" w:rsidRPr="00C553AD" w14:paraId="58E4ED58" w14:textId="77777777" w:rsidTr="00B41846">
        <w:trPr>
          <w:jc w:val="center"/>
        </w:trPr>
        <w:tc>
          <w:tcPr>
            <w:tcW w:w="1024" w:type="pct"/>
          </w:tcPr>
          <w:p w14:paraId="326AAC16" w14:textId="77777777" w:rsidR="00C12AB7" w:rsidRPr="00C553AD" w:rsidRDefault="00C12AB7" w:rsidP="00D44BD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</w:tcPr>
          <w:p w14:paraId="41589252" w14:textId="55D90FDC" w:rsidR="00C12AB7" w:rsidRDefault="00C12AB7" w:rsidP="00D44BDE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odel </w:t>
            </w:r>
            <w:r w:rsidR="003152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95" w:type="pct"/>
          </w:tcPr>
          <w:p w14:paraId="7DF234D1" w14:textId="2B2C3080" w:rsidR="00C12AB7" w:rsidRPr="005B5DB0" w:rsidRDefault="005B5DB0" w:rsidP="00D44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5D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 (-1.05, 1.36) 0.8005</w:t>
            </w:r>
          </w:p>
        </w:tc>
        <w:tc>
          <w:tcPr>
            <w:tcW w:w="1365" w:type="pct"/>
          </w:tcPr>
          <w:p w14:paraId="0F30F2F1" w14:textId="358B78B7" w:rsidR="00C12AB7" w:rsidRPr="005B5DB0" w:rsidRDefault="005B5DB0" w:rsidP="00D44BDE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B5DB0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20 (-0.94, 1.34) 0.7292</w:t>
            </w:r>
          </w:p>
        </w:tc>
        <w:tc>
          <w:tcPr>
            <w:tcW w:w="648" w:type="pct"/>
          </w:tcPr>
          <w:p w14:paraId="63E4BAF3" w14:textId="1AE619A2" w:rsidR="00C12AB7" w:rsidRPr="005B5DB0" w:rsidRDefault="005B5DB0" w:rsidP="00D44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5D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63</w:t>
            </w:r>
          </w:p>
        </w:tc>
      </w:tr>
      <w:tr w:rsidR="00B41846" w:rsidRPr="00C553AD" w14:paraId="16EE3A13" w14:textId="77777777" w:rsidTr="00B41846">
        <w:trPr>
          <w:jc w:val="center"/>
        </w:trPr>
        <w:tc>
          <w:tcPr>
            <w:tcW w:w="1024" w:type="pct"/>
          </w:tcPr>
          <w:p w14:paraId="4B81962D" w14:textId="5567D4FD" w:rsidR="00C12AB7" w:rsidRPr="00C553AD" w:rsidRDefault="00C12AB7" w:rsidP="00D44BD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53A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igh-frequency PTA</w:t>
            </w:r>
          </w:p>
        </w:tc>
        <w:tc>
          <w:tcPr>
            <w:tcW w:w="768" w:type="pct"/>
          </w:tcPr>
          <w:p w14:paraId="456B0806" w14:textId="1594D2D6" w:rsidR="00C12AB7" w:rsidRDefault="00315219" w:rsidP="00D44BDE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ude Model</w:t>
            </w:r>
          </w:p>
        </w:tc>
        <w:tc>
          <w:tcPr>
            <w:tcW w:w="1195" w:type="pct"/>
          </w:tcPr>
          <w:p w14:paraId="361FB98E" w14:textId="4C5B8390" w:rsidR="00C12AB7" w:rsidRPr="00B05A4C" w:rsidRDefault="00B05A4C" w:rsidP="00D44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5A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9 (-0.85, 4.64) 0.1763</w:t>
            </w:r>
          </w:p>
        </w:tc>
        <w:tc>
          <w:tcPr>
            <w:tcW w:w="1365" w:type="pct"/>
          </w:tcPr>
          <w:p w14:paraId="74D2F436" w14:textId="6479618F" w:rsidR="00C12AB7" w:rsidRPr="00B05A4C" w:rsidRDefault="00B05A4C" w:rsidP="00D44BDE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5A4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61 (-2.01, 3.23) 0.6483</w:t>
            </w:r>
          </w:p>
        </w:tc>
        <w:tc>
          <w:tcPr>
            <w:tcW w:w="648" w:type="pct"/>
          </w:tcPr>
          <w:p w14:paraId="5BEFBB38" w14:textId="35393AFC" w:rsidR="00C12AB7" w:rsidRPr="00B05A4C" w:rsidRDefault="00B05A4C" w:rsidP="00D44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5A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55</w:t>
            </w:r>
          </w:p>
        </w:tc>
      </w:tr>
      <w:tr w:rsidR="00B41846" w:rsidRPr="00C553AD" w14:paraId="13BC5583" w14:textId="77777777" w:rsidTr="00B41846">
        <w:trPr>
          <w:jc w:val="center"/>
        </w:trPr>
        <w:tc>
          <w:tcPr>
            <w:tcW w:w="1024" w:type="pct"/>
          </w:tcPr>
          <w:p w14:paraId="4C70BAE5" w14:textId="3B0FF90B" w:rsidR="00B41846" w:rsidRPr="00C553AD" w:rsidRDefault="00B41846" w:rsidP="00D44BD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</w:tcPr>
          <w:p w14:paraId="1BBEC3ED" w14:textId="218290EF" w:rsidR="00B41846" w:rsidRPr="00C553AD" w:rsidRDefault="00B41846" w:rsidP="00D44BD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del </w:t>
            </w:r>
            <w:r w:rsidR="0031521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5" w:type="pct"/>
          </w:tcPr>
          <w:p w14:paraId="006F21AF" w14:textId="1EF49ECB" w:rsidR="00B41846" w:rsidRPr="00B05A4C" w:rsidRDefault="00B05A4C" w:rsidP="00D44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5A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26 (-3.45, 0.94) 0.2621</w:t>
            </w:r>
          </w:p>
        </w:tc>
        <w:tc>
          <w:tcPr>
            <w:tcW w:w="1365" w:type="pct"/>
          </w:tcPr>
          <w:p w14:paraId="4199FF6A" w14:textId="7A5A87FA" w:rsidR="00B41846" w:rsidRPr="00B05A4C" w:rsidRDefault="00B05A4C" w:rsidP="00D44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5A4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28 (-1.80, 2.36) 0.7925</w:t>
            </w:r>
          </w:p>
        </w:tc>
        <w:tc>
          <w:tcPr>
            <w:tcW w:w="648" w:type="pct"/>
          </w:tcPr>
          <w:p w14:paraId="29AAAD05" w14:textId="44CAF0A0" w:rsidR="00B41846" w:rsidRPr="00B05A4C" w:rsidRDefault="00B05A4C" w:rsidP="00D44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5A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53</w:t>
            </w:r>
          </w:p>
        </w:tc>
      </w:tr>
      <w:tr w:rsidR="00B41846" w:rsidRPr="00C553AD" w14:paraId="29AC2163" w14:textId="77777777" w:rsidTr="00B41846">
        <w:trPr>
          <w:jc w:val="center"/>
        </w:trPr>
        <w:tc>
          <w:tcPr>
            <w:tcW w:w="1024" w:type="pct"/>
            <w:tcBorders>
              <w:bottom w:val="single" w:sz="12" w:space="0" w:color="auto"/>
            </w:tcBorders>
          </w:tcPr>
          <w:p w14:paraId="0B705BC7" w14:textId="77777777" w:rsidR="00B41846" w:rsidRPr="00C553AD" w:rsidRDefault="00B41846" w:rsidP="00D44BD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  <w:tcBorders>
              <w:bottom w:val="single" w:sz="12" w:space="0" w:color="auto"/>
            </w:tcBorders>
          </w:tcPr>
          <w:p w14:paraId="707D8A5A" w14:textId="5736E7B3" w:rsidR="00B41846" w:rsidRPr="00C553AD" w:rsidRDefault="00B41846" w:rsidP="00D44BD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Model </w:t>
            </w:r>
            <w:r w:rsidR="003152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95" w:type="pct"/>
            <w:tcBorders>
              <w:bottom w:val="single" w:sz="12" w:space="0" w:color="auto"/>
            </w:tcBorders>
          </w:tcPr>
          <w:p w14:paraId="1B318D38" w14:textId="5CCB0866" w:rsidR="00B41846" w:rsidRPr="00B05A4C" w:rsidRDefault="00B05A4C" w:rsidP="00D44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5A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82 (-3.97, 0.33) 0.0975</w:t>
            </w:r>
          </w:p>
        </w:tc>
        <w:tc>
          <w:tcPr>
            <w:tcW w:w="1365" w:type="pct"/>
            <w:tcBorders>
              <w:bottom w:val="single" w:sz="12" w:space="0" w:color="auto"/>
            </w:tcBorders>
          </w:tcPr>
          <w:p w14:paraId="34CD5F23" w14:textId="414537FB" w:rsidR="00B41846" w:rsidRPr="00B05A4C" w:rsidRDefault="00B05A4C" w:rsidP="00D44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5A4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0.42 (-2.45, 1.60) 0.6819</w:t>
            </w:r>
          </w:p>
        </w:tc>
        <w:tc>
          <w:tcPr>
            <w:tcW w:w="648" w:type="pct"/>
            <w:tcBorders>
              <w:bottom w:val="single" w:sz="12" w:space="0" w:color="auto"/>
            </w:tcBorders>
          </w:tcPr>
          <w:p w14:paraId="118B5798" w14:textId="1ED6A2AD" w:rsidR="00B41846" w:rsidRPr="00B05A4C" w:rsidRDefault="00B05A4C" w:rsidP="00D44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5A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65</w:t>
            </w:r>
          </w:p>
        </w:tc>
      </w:tr>
    </w:tbl>
    <w:p w14:paraId="58C0790A" w14:textId="06C53E67" w:rsidR="009D6AD6" w:rsidRPr="008A01D6" w:rsidRDefault="00A60948" w:rsidP="008A01D6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ED1A19">
        <w:rPr>
          <w:rFonts w:ascii="Times New Roman" w:eastAsia="等线" w:hAnsi="Times New Roman" w:cs="Times New Roman"/>
          <w:sz w:val="16"/>
          <w:szCs w:val="16"/>
        </w:rPr>
        <w:t xml:space="preserve">Crude Model = unadjusted. Model 1 = Crude Model + age, race/ethnicity. Model 2 = Model 1 + </w:t>
      </w:r>
      <w:r w:rsidR="008A01D6" w:rsidRPr="008A01D6">
        <w:rPr>
          <w:rFonts w:ascii="Times New Roman" w:hAnsi="Times New Roman" w:cs="Times New Roman"/>
          <w:sz w:val="16"/>
          <w:szCs w:val="16"/>
        </w:rPr>
        <w:t>education level, firearm noise exposure, occupational noise exposure, recreational noise exposure, serum cotinine, BMI, hypertension, diabetes.</w:t>
      </w:r>
    </w:p>
    <w:sectPr w:rsidR="009D6AD6" w:rsidRPr="008A01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61188" w14:textId="77777777" w:rsidR="00700F70" w:rsidRDefault="00700F70" w:rsidP="00976F33">
      <w:r>
        <w:separator/>
      </w:r>
    </w:p>
  </w:endnote>
  <w:endnote w:type="continuationSeparator" w:id="0">
    <w:p w14:paraId="58226AF2" w14:textId="77777777" w:rsidR="00700F70" w:rsidRDefault="00700F70" w:rsidP="00976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CECB1" w14:textId="77777777" w:rsidR="00700F70" w:rsidRDefault="00700F70" w:rsidP="00976F33">
      <w:r>
        <w:separator/>
      </w:r>
    </w:p>
  </w:footnote>
  <w:footnote w:type="continuationSeparator" w:id="0">
    <w:p w14:paraId="45CE919C" w14:textId="77777777" w:rsidR="00700F70" w:rsidRDefault="00700F70" w:rsidP="00976F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FEA"/>
    <w:rsid w:val="000A7405"/>
    <w:rsid w:val="000D1C6F"/>
    <w:rsid w:val="001175F2"/>
    <w:rsid w:val="00127F36"/>
    <w:rsid w:val="00315219"/>
    <w:rsid w:val="005B5DB0"/>
    <w:rsid w:val="00700F70"/>
    <w:rsid w:val="008A01D6"/>
    <w:rsid w:val="00976F33"/>
    <w:rsid w:val="009D6AD6"/>
    <w:rsid w:val="009E69E0"/>
    <w:rsid w:val="00A60948"/>
    <w:rsid w:val="00B05A4C"/>
    <w:rsid w:val="00B41846"/>
    <w:rsid w:val="00B5120D"/>
    <w:rsid w:val="00C12AB7"/>
    <w:rsid w:val="00EF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DDC539"/>
  <w15:chartTrackingRefBased/>
  <w15:docId w15:val="{7D0D471E-404B-4EAA-AD47-19CBED326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6F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6F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6F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6F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6F33"/>
    <w:rPr>
      <w:sz w:val="18"/>
      <w:szCs w:val="18"/>
    </w:rPr>
  </w:style>
  <w:style w:type="table" w:customStyle="1" w:styleId="3">
    <w:name w:val="网格型3"/>
    <w:basedOn w:val="a1"/>
    <w:next w:val="a7"/>
    <w:uiPriority w:val="39"/>
    <w:rsid w:val="00976F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76F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lili</dc:creator>
  <cp:keywords/>
  <dc:description/>
  <cp:lastModifiedBy>long lili</cp:lastModifiedBy>
  <cp:revision>8</cp:revision>
  <dcterms:created xsi:type="dcterms:W3CDTF">2022-09-01T14:27:00Z</dcterms:created>
  <dcterms:modified xsi:type="dcterms:W3CDTF">2022-09-03T04:35:00Z</dcterms:modified>
</cp:coreProperties>
</file>